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B12E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Search strategy</w:t>
      </w:r>
    </w:p>
    <w:p w:rsidR="0083510C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12E79">
        <w:rPr>
          <w:rFonts w:ascii="Times New Roman" w:hAnsi="Times New Roman" w:cs="Times New Roman"/>
          <w:sz w:val="24"/>
          <w:szCs w:val="24"/>
          <w:u w:val="single"/>
          <w:lang w:val="en-US"/>
        </w:rPr>
        <w:t>PubMed: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((((determinant* OR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Prognos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* OR indicator* OR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* OR predict* OR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correlat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prognosi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[Mesh] OR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associat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>*) AND (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Aged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[Mesh]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Aged, 80 and over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[Mesh]) AND (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rehabilitation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[Mesh]) AND (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rehabilitation unit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rehabilitation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geriatric </w:t>
      </w:r>
      <w:proofErr w:type="spellStart"/>
      <w:r w:rsidRPr="00B12E79">
        <w:rPr>
          <w:rFonts w:ascii="Times New Roman" w:hAnsi="Times New Roman" w:cs="Times New Roman"/>
          <w:sz w:val="24"/>
          <w:szCs w:val="24"/>
          <w:lang w:val="en-US"/>
        </w:rPr>
        <w:t>postacute</w:t>
      </w:r>
      <w:proofErr w:type="spellEnd"/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rehabilitation OR geriatric post-acute rehabilitation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Intermediate care facilitie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[Mesh]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skilled nursing facilitie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[Mesh]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rehabilitation department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inpatient rehabilitation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department of rehabilitation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rehabilitation center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[Mesh]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rehabilitation ward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))) AND (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discharge location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living arrangements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living setting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independent living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discharge destination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home discharge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community discharge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discharge disposition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12E79">
        <w:rPr>
          <w:rFonts w:ascii="Times New Roman" w:hAnsi="Times New Roman" w:cs="Times New Roman"/>
          <w:sz w:val="24"/>
          <w:szCs w:val="24"/>
          <w:u w:val="single"/>
          <w:lang w:val="en-US"/>
        </w:rPr>
        <w:t>EMBASE: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color w:val="0A0905"/>
          <w:sz w:val="24"/>
          <w:szCs w:val="24"/>
          <w:lang w:val="en-US"/>
        </w:rPr>
      </w:pP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(rehabilitation.mp) AND (rehabilitation center\ OR inpatient rehabilitation.mp OR skilled nursing facilities.mp OR rehabilitation department.mp OR rehabilitation ward.mp OR department of rehabilitation.mp OR intermediate care facilities.mp OR geriatric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ostacute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rehabilitation.mp OR geriatric post-acute rehabilitation.mp OR rehabilitation centre.mp) AND (aged\) AND (relat*.mp OR associat*.mp OR prognosis\ OR predict*.mp OR correlat*.mp OR influenc*.mp OR prognos*.mp OR indicator*.mp OR determinant*.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mp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) AND (discharge location.mp OR living arrangements.mp OR living setting.mp OR independent living.mp OR discharge destination.mp OR home discharge.mp OR community discharge.mp OR discharge disposition.mp)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12E79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CINAHL: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color w:val="0A0905"/>
          <w:sz w:val="24"/>
          <w:szCs w:val="24"/>
          <w:lang w:val="en-US"/>
        </w:rPr>
      </w:pP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(Rehabilitation) AND (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center[MH]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patient rehabilit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rehabilitation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entre</w:t>
      </w:r>
      <w:proofErr w:type="spellEnd"/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skilled nursing facilities[MH]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department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ward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epartment of rehabilit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intermediate care facilities OR geriatric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ostacute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rehabilitation OR geriatric post-acute rehabilitation) AND (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Aged[MH]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) AND (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l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* OR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associ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*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rognosis[MH]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predict* OR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orrel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* OR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fluenc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* OR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rognos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indicator* OR determinant*) AND (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loc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living arrangements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living setting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dependent living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destin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home discharge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ommunity discharge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disposi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)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12E79">
        <w:rPr>
          <w:rFonts w:ascii="Times New Roman" w:hAnsi="Times New Roman" w:cs="Times New Roman"/>
          <w:sz w:val="24"/>
          <w:szCs w:val="24"/>
          <w:u w:val="single"/>
          <w:lang w:val="en-US"/>
        </w:rPr>
        <w:t>Web of Science:</w:t>
      </w:r>
    </w:p>
    <w:p w:rsidR="0083510C" w:rsidRPr="00B12E79" w:rsidRDefault="0083510C" w:rsidP="0083510C">
      <w:pPr>
        <w:spacing w:line="480" w:lineRule="auto"/>
        <w:rPr>
          <w:rFonts w:ascii="Times New Roman" w:hAnsi="Times New Roman" w:cs="Times New Roman"/>
          <w:color w:val="0A0905"/>
          <w:sz w:val="24"/>
          <w:szCs w:val="24"/>
          <w:lang w:val="en-US"/>
        </w:rPr>
      </w:pP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(TS=Rehabilitation) AND (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center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patient rehabilit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skilled nursing facilities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department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habilitation ward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epartment of rehabilit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intermediate care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facili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* OR TS=geriatric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ostacute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rehabilitation OR TS=geriatric post-acute rehabilitation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rehabilitation 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entre</w:t>
      </w:r>
      <w:proofErr w:type="spellEnd"/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) AND (TS=Aged) AND (TS=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rel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TS=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associ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TS=prognosis OR TS=predict* OR TS=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orrelat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TS=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fluenc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TS=</w:t>
      </w:r>
      <w:proofErr w:type="spellStart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prognos</w:t>
      </w:r>
      <w:proofErr w:type="spellEnd"/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* OR TS=indicator* OR TS=determinant*) AND ((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loc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living arrangements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living setting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independent living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destina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home discharge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community discharge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OR TS=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“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discharge disposition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”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t>)</w: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fldChar w:fldCharType="begin"/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instrText xml:space="preserve"> ADDIN </w:instrText>
      </w:r>
      <w:r w:rsidRPr="00B12E79">
        <w:rPr>
          <w:rFonts w:ascii="Times New Roman" w:hAnsi="Times New Roman" w:cs="Times New Roman"/>
          <w:color w:val="0A0905"/>
          <w:sz w:val="24"/>
          <w:szCs w:val="24"/>
          <w:lang w:val="en-US"/>
        </w:rPr>
        <w:fldChar w:fldCharType="end"/>
      </w:r>
    </w:p>
    <w:p w:rsidR="00263EFD" w:rsidRPr="0083510C" w:rsidRDefault="00263EFD" w:rsidP="0083510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63EFD" w:rsidRPr="008351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10C"/>
    <w:rsid w:val="00263EFD"/>
    <w:rsid w:val="0083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0C"/>
    <w:pPr>
      <w:ind w:left="0" w:firstLine="0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0C"/>
    <w:pPr>
      <w:ind w:left="0" w:firstLine="0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Everink Irma (HSR)</cp:lastModifiedBy>
  <cp:revision>1</cp:revision>
  <dcterms:created xsi:type="dcterms:W3CDTF">2015-07-27T07:47:00Z</dcterms:created>
  <dcterms:modified xsi:type="dcterms:W3CDTF">2015-07-27T07:47:00Z</dcterms:modified>
</cp:coreProperties>
</file>